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;Helvetica" w:hAnsi="Arial;Helvetica" w:cs="Arial;Helvetica"/>
          <w:sz w:val="22"/>
          <w:szCs w:val="22"/>
          <w:lang w:val="en-US"/>
        </w:rPr>
      </w:pPr>
      <w:r>
        <w:rPr>
          <w:rFonts w:cs="Arial;Helvetica" w:ascii="Arial;Helvetica" w:hAnsi="Arial;Helvetica"/>
          <w:b/>
          <w:sz w:val="22"/>
          <w:szCs w:val="22"/>
          <w:lang w:val="en-US"/>
        </w:rPr>
        <w:t xml:space="preserve">Supplementary table 3. </w:t>
      </w:r>
      <w:r>
        <w:rPr>
          <w:rFonts w:cs="Arial;Helvetica" w:ascii="Arial;Helvetica" w:hAnsi="Arial;Helvetica"/>
          <w:sz w:val="22"/>
          <w:szCs w:val="22"/>
          <w:lang w:val="en-US"/>
        </w:rPr>
        <w:t>Summary of homozygous deletions</w:t>
      </w:r>
      <w:r>
        <w:rPr>
          <w:rFonts w:cs="Arial;Helvetica" w:ascii="Arial;Helvetica" w:hAnsi="Arial;Helvetica"/>
          <w:sz w:val="22"/>
          <w:szCs w:val="22"/>
          <w:vertAlign w:val="superscript"/>
          <w:lang w:val="en-US"/>
        </w:rPr>
        <w:t>a,b</w:t>
      </w:r>
    </w:p>
    <w:p>
      <w:pPr>
        <w:pStyle w:val="Normal"/>
        <w:rPr>
          <w:rFonts w:ascii="Arial;Helvetica" w:hAnsi="Arial;Helvetica" w:cs="Arial;Helvetica"/>
          <w:b/>
          <w:b/>
          <w:sz w:val="22"/>
          <w:szCs w:val="22"/>
          <w:lang w:val="en-US"/>
        </w:rPr>
      </w:pPr>
      <w:r>
        <w:rPr>
          <w:rFonts w:cs="Arial;Helvetica" w:ascii="Arial;Helvetica" w:hAnsi="Arial;Helvetica"/>
          <w:b/>
          <w:sz w:val="22"/>
          <w:szCs w:val="22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131"/>
        <w:gridCol w:w="1118"/>
        <w:gridCol w:w="906"/>
        <w:gridCol w:w="708"/>
        <w:gridCol w:w="3409"/>
        <w:gridCol w:w="701"/>
      </w:tblGrid>
      <w:tr>
        <w:trPr/>
        <w:tc>
          <w:tcPr>
            <w:tcW w:w="131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ogenetic region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b start position (BAC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b end position (BAC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Mb)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cases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3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9.46 (RP11-156B8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9.76 (CTD-2314A8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GC-1408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LJ25801, FLJ361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4 (RP11-393D13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6 (RP11-696A8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OCK8, LOC645586, LOC642350, ANKRD15, DMRT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0"/>
                <w:szCs w:val="20"/>
              </w:rPr>
              <w:t>13.12 (RP11-173M6</w:t>
            </w:r>
            <w:r>
              <w:rPr>
                <w:sz w:val="22"/>
                <w:szCs w:val="20"/>
              </w:rPr>
              <w:t>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 (RP11-713D18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GC-1402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PDZ, NFIB, LOC646181, FLJ41200,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</w:rPr>
              <w:t>LOC646206, LOC646211, LOC347193, LOC138864,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5 (RP11-615P1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5 (RP11-467K2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GC-97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TAP, CDKN2A, CDKN2B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4 (RP11-714O6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8 (RP11-715L22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GC-824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OSTF1,  NRK1, C9orf41, C9orf4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6 (RP11-612N7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7 (RP11-275N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GC-1308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GD3, SUSD3, BINCA, NINJ1, WNK2,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9orf10OS, C9orf10, PHF2, BARX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86 (RP11-102I1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10 (RP11-160B1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GC-1302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ABGAP1, GPR21, STRBP, CRB2, DENND1A, LHX2, NEK6, PSMB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20 (RP13-502M1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53 (RP11-33G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KX6-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0 (RP11-115I22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0 (RP11-686G1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B1, RCBTB2, CYSLTR2, FNDC3A, CDADC1, MLNR, CAB39L, RCBTB1, SETDB2, PHF11, CAB39L, RCBTB1,  ARL11, EBPL, KPNA3, C13orf1, KCNRG, DLEU2, RFP2, DELEU1, DLEU2,FAM10A4, DLEU7, FLJ117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q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3 (RP11-268F23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3 (RP11-486H22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USP25, VDAC2P, C21orf3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Mapping data is based on the UCSC genome browser (May 2004 freeze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STS markers used for verification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Regions where not all cases passed the defined threshold for homozygous deletions, but where a manual data review strongly suggested loss of both alleles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12:06:00Z</dcterms:created>
  <dc:creator> </dc:creator>
  <dc:description/>
  <cp:keywords/>
  <dc:language>en-US</dc:language>
  <cp:lastModifiedBy> </cp:lastModifiedBy>
  <dcterms:modified xsi:type="dcterms:W3CDTF">2007-12-17T10:03:00Z</dcterms:modified>
  <cp:revision>11</cp:revision>
  <dc:subject/>
  <dc:title>Supplementary table 3</dc:title>
</cp:coreProperties>
</file>